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C3971" w14:paraId="3F3F6236" w14:textId="77777777" w:rsidTr="00AC3971">
        <w:tc>
          <w:tcPr>
            <w:tcW w:w="3005" w:type="dxa"/>
          </w:tcPr>
          <w:p w14:paraId="42886E73" w14:textId="02AC4555" w:rsidR="00AC3971" w:rsidRDefault="005F1D51">
            <w:r>
              <w:t>C</w:t>
            </w:r>
            <w:r w:rsidR="00AC3971">
              <w:t>ell type</w:t>
            </w:r>
          </w:p>
        </w:tc>
        <w:tc>
          <w:tcPr>
            <w:tcW w:w="3005" w:type="dxa"/>
          </w:tcPr>
          <w:p w14:paraId="07020E2B" w14:textId="721E0713" w:rsidR="00AC3971" w:rsidRDefault="00AC3971">
            <w:r>
              <w:t>Age</w:t>
            </w:r>
          </w:p>
        </w:tc>
        <w:tc>
          <w:tcPr>
            <w:tcW w:w="3006" w:type="dxa"/>
          </w:tcPr>
          <w:p w14:paraId="74E639AC" w14:textId="2EC8ED59" w:rsidR="00AC3971" w:rsidRDefault="00AC3971">
            <w:r>
              <w:t>PMD</w:t>
            </w:r>
          </w:p>
        </w:tc>
      </w:tr>
      <w:tr w:rsidR="00DE03AB" w14:paraId="01A61BEB" w14:textId="77777777" w:rsidTr="00543568">
        <w:tc>
          <w:tcPr>
            <w:tcW w:w="9016" w:type="dxa"/>
            <w:gridSpan w:val="3"/>
          </w:tcPr>
          <w:p w14:paraId="3373EF0A" w14:textId="107DEDD9" w:rsidR="00DE03AB" w:rsidRDefault="00DE03AB" w:rsidP="00DE03AB">
            <w:pPr>
              <w:jc w:val="center"/>
            </w:pPr>
            <w:r>
              <w:t>Total Cohort</w:t>
            </w:r>
          </w:p>
        </w:tc>
      </w:tr>
      <w:tr w:rsidR="00AC3971" w14:paraId="51A01FDF" w14:textId="77777777" w:rsidTr="00AC3971">
        <w:tc>
          <w:tcPr>
            <w:tcW w:w="3005" w:type="dxa"/>
          </w:tcPr>
          <w:p w14:paraId="7DA78CA7" w14:textId="41E0F550" w:rsidR="00AC3971" w:rsidRDefault="00AC3971">
            <w:proofErr w:type="spellStart"/>
            <w:r>
              <w:t>NeuN</w:t>
            </w:r>
            <w:proofErr w:type="spellEnd"/>
            <w:r>
              <w:t xml:space="preserve"> +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1FCBD71C" w14:textId="12C52E9D" w:rsidR="00AC3971" w:rsidRDefault="00AC3971">
            <w:r>
              <w:t xml:space="preserve">r=0.72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6A080B23" w14:textId="25947308" w:rsidR="00AC3971" w:rsidRDefault="00AC3971">
            <w:r>
              <w:t xml:space="preserve">r=-0.058, </w:t>
            </w:r>
            <w:proofErr w:type="gramStart"/>
            <w:r>
              <w:t>N.S</w:t>
            </w:r>
            <w:proofErr w:type="gramEnd"/>
          </w:p>
        </w:tc>
      </w:tr>
      <w:tr w:rsidR="00AC3971" w14:paraId="15FF0D97" w14:textId="77777777" w:rsidTr="00AC3971">
        <w:tc>
          <w:tcPr>
            <w:tcW w:w="3005" w:type="dxa"/>
          </w:tcPr>
          <w:p w14:paraId="06F385E8" w14:textId="34A0AEC5" w:rsidR="00AC3971" w:rsidRDefault="00AC3971">
            <w:proofErr w:type="spellStart"/>
            <w:r>
              <w:t>NeuN</w:t>
            </w:r>
            <w:proofErr w:type="spellEnd"/>
            <w:r>
              <w:t xml:space="preserve"> -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4764CB3B" w14:textId="4662C307" w:rsidR="00AC3971" w:rsidRDefault="00AC3971">
            <w:r>
              <w:t xml:space="preserve">r=-0.034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00D567E3" w14:textId="49AF91BE" w:rsidR="00AC3971" w:rsidRDefault="00AC3971">
            <w:r>
              <w:t xml:space="preserve">r=0.005, </w:t>
            </w:r>
            <w:proofErr w:type="gramStart"/>
            <w:r>
              <w:t>N.S</w:t>
            </w:r>
            <w:proofErr w:type="gramEnd"/>
          </w:p>
        </w:tc>
      </w:tr>
      <w:tr w:rsidR="00DE03AB" w14:paraId="30D58573" w14:textId="77777777" w:rsidTr="00E44F41">
        <w:tc>
          <w:tcPr>
            <w:tcW w:w="9016" w:type="dxa"/>
            <w:gridSpan w:val="3"/>
          </w:tcPr>
          <w:p w14:paraId="2A5242B3" w14:textId="2ADC83F3" w:rsidR="00DE03AB" w:rsidRDefault="00DE03AB" w:rsidP="00DE03AB">
            <w:pPr>
              <w:jc w:val="center"/>
            </w:pPr>
            <w:r>
              <w:t>Control</w:t>
            </w:r>
            <w:r w:rsidR="00930B16">
              <w:t xml:space="preserve"> cases</w:t>
            </w:r>
          </w:p>
        </w:tc>
      </w:tr>
      <w:tr w:rsidR="00AC3971" w14:paraId="6978F683" w14:textId="77777777" w:rsidTr="00AC3971">
        <w:tc>
          <w:tcPr>
            <w:tcW w:w="3005" w:type="dxa"/>
          </w:tcPr>
          <w:p w14:paraId="74B90E14" w14:textId="070F6FE4" w:rsidR="00AC3971" w:rsidRDefault="00AC3971">
            <w:proofErr w:type="spellStart"/>
            <w:r>
              <w:t>NeuN</w:t>
            </w:r>
            <w:proofErr w:type="spellEnd"/>
            <w:r>
              <w:t xml:space="preserve"> +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7A5E11C1" w14:textId="4D2C8BE9" w:rsidR="00AC3971" w:rsidRDefault="00AC3971">
            <w:r>
              <w:t xml:space="preserve">r=0.056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05DC24B5" w14:textId="604FE1A3" w:rsidR="00AC3971" w:rsidRDefault="00AC3971">
            <w:r>
              <w:t>r=</w:t>
            </w:r>
            <w:r w:rsidR="00DE03AB">
              <w:t xml:space="preserve">-0.011, </w:t>
            </w:r>
            <w:proofErr w:type="gramStart"/>
            <w:r w:rsidR="00DE03AB">
              <w:t>N.S</w:t>
            </w:r>
            <w:proofErr w:type="gramEnd"/>
          </w:p>
        </w:tc>
      </w:tr>
      <w:tr w:rsidR="00AC3971" w14:paraId="361D7224" w14:textId="77777777" w:rsidTr="00AC3971">
        <w:tc>
          <w:tcPr>
            <w:tcW w:w="3005" w:type="dxa"/>
          </w:tcPr>
          <w:p w14:paraId="6095F9B9" w14:textId="0F20E88A" w:rsidR="00AC3971" w:rsidRDefault="00AC3971">
            <w:proofErr w:type="spellStart"/>
            <w:r>
              <w:t>NeuN</w:t>
            </w:r>
            <w:proofErr w:type="spellEnd"/>
            <w:r>
              <w:t xml:space="preserve"> -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749A0AE4" w14:textId="5F65AD76" w:rsidR="00AC3971" w:rsidRDefault="00AC3971">
            <w:r>
              <w:t xml:space="preserve">r=-0.088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54A0C11E" w14:textId="1A5A6842" w:rsidR="00AC3971" w:rsidRDefault="00DE03AB">
            <w:r>
              <w:t xml:space="preserve">r=0.400, </w:t>
            </w:r>
            <w:proofErr w:type="gramStart"/>
            <w:r>
              <w:t>N.S</w:t>
            </w:r>
            <w:proofErr w:type="gramEnd"/>
          </w:p>
        </w:tc>
      </w:tr>
      <w:tr w:rsidR="00DE03AB" w14:paraId="7628DF2F" w14:textId="77777777" w:rsidTr="000C189F">
        <w:tc>
          <w:tcPr>
            <w:tcW w:w="9016" w:type="dxa"/>
            <w:gridSpan w:val="3"/>
          </w:tcPr>
          <w:p w14:paraId="69C99A14" w14:textId="7D2C7A70" w:rsidR="00DE03AB" w:rsidRDefault="00DE03AB" w:rsidP="00DE03AB">
            <w:pPr>
              <w:jc w:val="center"/>
            </w:pPr>
            <w:r>
              <w:t>DLB</w:t>
            </w:r>
            <w:r w:rsidR="00930B16">
              <w:t xml:space="preserve"> cases</w:t>
            </w:r>
          </w:p>
        </w:tc>
      </w:tr>
      <w:tr w:rsidR="00DE03AB" w14:paraId="27ABB8E7" w14:textId="77777777" w:rsidTr="00AC3971">
        <w:tc>
          <w:tcPr>
            <w:tcW w:w="3005" w:type="dxa"/>
          </w:tcPr>
          <w:p w14:paraId="4728476A" w14:textId="053BBFFC" w:rsidR="00DE03AB" w:rsidRDefault="00DE03AB">
            <w:proofErr w:type="spellStart"/>
            <w:r>
              <w:t>NeuN</w:t>
            </w:r>
            <w:proofErr w:type="spellEnd"/>
            <w:r>
              <w:t xml:space="preserve"> +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6F487C54" w14:textId="41817833" w:rsidR="00DE03AB" w:rsidRDefault="00DE03AB">
            <w:r>
              <w:t xml:space="preserve">r=0.47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4AD6A604" w14:textId="2B29378C" w:rsidR="00DE03AB" w:rsidRDefault="00DE03AB">
            <w:r>
              <w:t xml:space="preserve">r=-0.077, </w:t>
            </w:r>
            <w:proofErr w:type="gramStart"/>
            <w:r>
              <w:t>N.S</w:t>
            </w:r>
            <w:proofErr w:type="gramEnd"/>
          </w:p>
        </w:tc>
      </w:tr>
      <w:tr w:rsidR="00DE03AB" w14:paraId="61D5B46B" w14:textId="77777777" w:rsidTr="00AC3971">
        <w:tc>
          <w:tcPr>
            <w:tcW w:w="3005" w:type="dxa"/>
          </w:tcPr>
          <w:p w14:paraId="0ED4279B" w14:textId="669FBF28" w:rsidR="00DE03AB" w:rsidRDefault="00DE03AB">
            <w:proofErr w:type="spellStart"/>
            <w:r>
              <w:t>NeuN</w:t>
            </w:r>
            <w:proofErr w:type="spellEnd"/>
            <w:r>
              <w:t xml:space="preserve"> -</w:t>
            </w:r>
            <w:proofErr w:type="spellStart"/>
            <w:r>
              <w:t>ve</w:t>
            </w:r>
            <w:proofErr w:type="spellEnd"/>
          </w:p>
        </w:tc>
        <w:tc>
          <w:tcPr>
            <w:tcW w:w="3005" w:type="dxa"/>
          </w:tcPr>
          <w:p w14:paraId="7C002E36" w14:textId="2ECED524" w:rsidR="00DE03AB" w:rsidRDefault="00DE03AB">
            <w:r>
              <w:t xml:space="preserve">r= 0.319, </w:t>
            </w:r>
            <w:proofErr w:type="gramStart"/>
            <w:r>
              <w:t>N.S</w:t>
            </w:r>
            <w:proofErr w:type="gramEnd"/>
          </w:p>
        </w:tc>
        <w:tc>
          <w:tcPr>
            <w:tcW w:w="3006" w:type="dxa"/>
          </w:tcPr>
          <w:p w14:paraId="2DF9C3B5" w14:textId="70CF3B7D" w:rsidR="00DE03AB" w:rsidRDefault="00DE03AB">
            <w:r>
              <w:t xml:space="preserve">r=-0.203, </w:t>
            </w:r>
            <w:proofErr w:type="gramStart"/>
            <w:r>
              <w:t>N.S</w:t>
            </w:r>
            <w:proofErr w:type="gramEnd"/>
          </w:p>
        </w:tc>
      </w:tr>
    </w:tbl>
    <w:p w14:paraId="494B940E" w14:textId="2E621AF7" w:rsidR="00BB7268" w:rsidRDefault="00BB7268"/>
    <w:p w14:paraId="04B14E60" w14:textId="457B6D0D" w:rsidR="00930B16" w:rsidRDefault="00930B16">
      <w:r>
        <w:t xml:space="preserve">Supplemental figure </w:t>
      </w:r>
      <w:r w:rsidR="00E90A13">
        <w:t>3</w:t>
      </w:r>
      <w:proofErr w:type="gramStart"/>
      <w:r>
        <w:t>-  Correlation</w:t>
      </w:r>
      <w:proofErr w:type="gramEnd"/>
      <w:r>
        <w:t xml:space="preserve"> of </w:t>
      </w:r>
      <w:r w:rsidR="005F1D51">
        <w:t xml:space="preserve">pS129 </w:t>
      </w:r>
      <w:proofErr w:type="spellStart"/>
      <w:r w:rsidR="005F1D51">
        <w:t>aSyn</w:t>
      </w:r>
      <w:proofErr w:type="spellEnd"/>
      <w:r w:rsidR="005F1D51">
        <w:t xml:space="preserve"> immunoreactivity. Table reports </w:t>
      </w:r>
      <w:r w:rsidR="00B65A94">
        <w:t>S</w:t>
      </w:r>
      <w:r w:rsidR="005F1D51">
        <w:t>pearman’s correlation (r) and</w:t>
      </w:r>
      <w:r w:rsidR="00B65A94">
        <w:t xml:space="preserve"> associated</w:t>
      </w:r>
      <w:r w:rsidR="005F1D51">
        <w:t xml:space="preserve"> significance </w:t>
      </w:r>
      <w:r w:rsidR="00B65A94">
        <w:t xml:space="preserve">for </w:t>
      </w:r>
      <w:proofErr w:type="spellStart"/>
      <w:r w:rsidR="00B65A94">
        <w:t>NeuN</w:t>
      </w:r>
      <w:proofErr w:type="spellEnd"/>
      <w:r w:rsidR="00B65A94">
        <w:t xml:space="preserve"> </w:t>
      </w:r>
      <w:r w:rsidR="006D4105">
        <w:t>+</w:t>
      </w:r>
      <w:proofErr w:type="spellStart"/>
      <w:r w:rsidR="006D4105">
        <w:t>ve</w:t>
      </w:r>
      <w:proofErr w:type="spellEnd"/>
      <w:r w:rsidR="00B65A94">
        <w:t xml:space="preserve"> and </w:t>
      </w:r>
      <w:proofErr w:type="spellStart"/>
      <w:r w:rsidR="00B65A94">
        <w:t>NeuN</w:t>
      </w:r>
      <w:proofErr w:type="spellEnd"/>
      <w:r w:rsidR="00B65A94">
        <w:t xml:space="preserve"> </w:t>
      </w:r>
      <w:r w:rsidR="006D4105">
        <w:t>-</w:t>
      </w:r>
      <w:proofErr w:type="spellStart"/>
      <w:r w:rsidR="006D4105">
        <w:t>ve</w:t>
      </w:r>
      <w:proofErr w:type="spellEnd"/>
      <w:r w:rsidR="006D4105">
        <w:t xml:space="preserve"> </w:t>
      </w:r>
      <w:r w:rsidR="00B65A94">
        <w:t>cell types when correlated with age or post-mortem delay. N.S = not significant, p&gt;0.05.</w:t>
      </w:r>
    </w:p>
    <w:sectPr w:rsidR="00930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DF9"/>
    <w:rsid w:val="005F1D51"/>
    <w:rsid w:val="006D4105"/>
    <w:rsid w:val="007A6DF9"/>
    <w:rsid w:val="00930B16"/>
    <w:rsid w:val="00AC3971"/>
    <w:rsid w:val="00B65A94"/>
    <w:rsid w:val="00BB7268"/>
    <w:rsid w:val="00DE03AB"/>
    <w:rsid w:val="00E9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0AB8B"/>
  <w15:chartTrackingRefBased/>
  <w15:docId w15:val="{02EFF91C-AF9E-49B2-B048-EEC806B7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Koss</dc:creator>
  <cp:keywords/>
  <dc:description/>
  <cp:lastModifiedBy>Dave Koss</cp:lastModifiedBy>
  <cp:revision>3</cp:revision>
  <dcterms:created xsi:type="dcterms:W3CDTF">2022-06-06T07:10:00Z</dcterms:created>
  <dcterms:modified xsi:type="dcterms:W3CDTF">2022-06-26T15:39:00Z</dcterms:modified>
</cp:coreProperties>
</file>